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F4E8B" w14:textId="77777777" w:rsidR="009D07CF" w:rsidRPr="002B5F0C" w:rsidRDefault="00C25EAE" w:rsidP="009D07CF">
      <w:pPr>
        <w:pStyle w:val="Para2"/>
        <w:spacing w:line="240" w:lineRule="auto"/>
        <w:jc w:val="center"/>
      </w:pPr>
      <w:r>
        <w:t xml:space="preserve">Additional file </w:t>
      </w:r>
      <w:r>
        <w:t>4</w:t>
      </w:r>
      <w:bookmarkStart w:id="0" w:name="_GoBack"/>
      <w:bookmarkEnd w:id="0"/>
      <w:r w:rsidR="009D07CF" w:rsidRPr="002B5F0C">
        <w:t xml:space="preserve"> </w:t>
      </w:r>
    </w:p>
    <w:p w14:paraId="4D250C6D" w14:textId="77777777" w:rsidR="009D07CF" w:rsidRPr="002B5F0C" w:rsidRDefault="009D07CF" w:rsidP="009D07CF">
      <w:pPr>
        <w:pStyle w:val="Para2"/>
        <w:spacing w:line="240" w:lineRule="auto"/>
        <w:jc w:val="center"/>
      </w:pPr>
      <w:r w:rsidRPr="002B5F0C">
        <w:t xml:space="preserve">R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the exact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>nterval</w:t>
      </w:r>
      <w:r w:rsidRPr="002B5F0C">
        <w:t xml:space="preserve"> 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14:paraId="215A9AF3" w14:textId="77777777" w:rsidR="009D07CF" w:rsidRPr="002B5F0C" w:rsidRDefault="009D07CF" w:rsidP="009D07CF">
      <w:pPr>
        <w:widowControl/>
      </w:pPr>
    </w:p>
    <w:p w14:paraId="2BF71E97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function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 xml:space="preserve"> () {</w:t>
      </w:r>
    </w:p>
    <w:p w14:paraId="425D572E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 xml:space="preserve">#USER SPECIFICATIONS PORTION </w:t>
      </w:r>
    </w:p>
    <w:p w14:paraId="11E64EC3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alpha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0.05 #DESIGNATED ALPHA</w:t>
      </w:r>
    </w:p>
    <w:p w14:paraId="4B685A84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n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85 #SAMPLE SIZE</w:t>
      </w:r>
    </w:p>
    <w:p w14:paraId="7D656552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mean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-16.29 #SAMPLE MEAN</w:t>
      </w:r>
    </w:p>
    <w:p w14:paraId="35ED0628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s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19.61 #SAMPLE STANDARD DEVIATION</w:t>
      </w:r>
    </w:p>
    <w:p w14:paraId="611200AD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pct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0.975 #PERCENTILE</w:t>
      </w:r>
    </w:p>
    <w:p w14:paraId="0AB0C604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3AA940C6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0A26C40D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zp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qnorm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pc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)</w:t>
      </w:r>
    </w:p>
    <w:p w14:paraId="0C3BCB37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coverp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1-alpha</w:t>
      </w:r>
    </w:p>
    <w:p w14:paraId="6CEFC210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df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n-1</w:t>
      </w:r>
    </w:p>
    <w:p w14:paraId="44F4CBC9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logc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log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df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/2))+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lgamma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df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/2)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lgamma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n/2)</w:t>
      </w:r>
    </w:p>
    <w:p w14:paraId="7E3AAE1D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c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exp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logc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)</w:t>
      </w:r>
    </w:p>
    <w:p w14:paraId="2C369568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thetah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mean+zp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*c*s</w:t>
      </w:r>
    </w:p>
    <w:p w14:paraId="450E8ED2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varh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(s^2/n)*(1+n*zp^2*(c*(c-1)))</w:t>
      </w:r>
    </w:p>
    <w:p w14:paraId="5A89F889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stdh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varh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)</w:t>
      </w:r>
    </w:p>
    <w:p w14:paraId="7A108F56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tl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q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alpha/2,df,zp*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n))</w:t>
      </w:r>
    </w:p>
    <w:p w14:paraId="6857C1D6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tu</w:t>
      </w:r>
      <w:proofErr w:type="spellEnd"/>
      <w:proofErr w:type="gramEnd"/>
      <w:r w:rsidRPr="002B5F0C">
        <w:rPr>
          <w:rFonts w:ascii="Monaco" w:hAnsi="Monaco" w:cs="Monaco"/>
          <w:kern w:val="0"/>
          <w:sz w:val="22"/>
          <w:szCs w:val="22"/>
        </w:rPr>
        <w:t>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q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1-alpha/2,df,zp*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n))</w:t>
      </w:r>
    </w:p>
    <w:p w14:paraId="09B428A7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l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mean+tl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*s/</w:t>
      </w: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n)</w:t>
      </w:r>
    </w:p>
    <w:p w14:paraId="5F885673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u&lt;-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mean+tu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*s/</w:t>
      </w:r>
      <w:proofErr w:type="spellStart"/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sqrt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(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>n)</w:t>
      </w:r>
    </w:p>
    <w:p w14:paraId="0C695412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proofErr w:type="gramStart"/>
      <w:r w:rsidRPr="002B5F0C">
        <w:rPr>
          <w:rFonts w:ascii="Monaco" w:hAnsi="Monaco" w:cs="Monaco"/>
          <w:kern w:val="0"/>
          <w:sz w:val="22"/>
          <w:szCs w:val="22"/>
        </w:rPr>
        <w:t>return</w:t>
      </w:r>
      <w:proofErr w:type="gramEnd"/>
      <w:r w:rsidRPr="002B5F0C">
        <w:rPr>
          <w:rFonts w:ascii="Monaco" w:hAnsi="Monaco" w:cs="Monaco"/>
          <w:kern w:val="0"/>
          <w:sz w:val="22"/>
          <w:szCs w:val="22"/>
        </w:rPr>
        <w:t xml:space="preserve">(list(alpha=alpha,coverp=coverp,n=n,mean=mean,s=s,pct=pct,zp=zp,thetah=thetah,varh=varh,stdh=stdh,'exact 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ci',cl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=</w:t>
      </w:r>
      <w:proofErr w:type="spellStart"/>
      <w:r w:rsidRPr="002B5F0C">
        <w:rPr>
          <w:rFonts w:ascii="Monaco" w:hAnsi="Monaco" w:cs="Monaco"/>
          <w:kern w:val="0"/>
          <w:sz w:val="22"/>
          <w:szCs w:val="22"/>
        </w:rPr>
        <w:t>cl,cu</w:t>
      </w:r>
      <w:proofErr w:type="spellEnd"/>
      <w:r w:rsidRPr="002B5F0C">
        <w:rPr>
          <w:rFonts w:ascii="Monaco" w:hAnsi="Monaco" w:cs="Monaco"/>
          <w:kern w:val="0"/>
          <w:sz w:val="22"/>
          <w:szCs w:val="22"/>
        </w:rPr>
        <w:t>=cu))</w:t>
      </w:r>
    </w:p>
    <w:p w14:paraId="3FCAE54B" w14:textId="77777777" w:rsidR="009D07CF" w:rsidRPr="002B5F0C" w:rsidRDefault="009D07CF" w:rsidP="009D07CF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}</w:t>
      </w:r>
    </w:p>
    <w:p w14:paraId="65CB5545" w14:textId="77777777" w:rsidR="009D07CF" w:rsidRPr="002B5F0C" w:rsidRDefault="009D07CF" w:rsidP="009D07CF">
      <w:pPr>
        <w:widowControl/>
      </w:pPr>
    </w:p>
    <w:p w14:paraId="44932EE7" w14:textId="77777777" w:rsidR="008E2819" w:rsidRDefault="008E2819"/>
    <w:sectPr w:rsidR="008E2819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7CF"/>
    <w:rsid w:val="001E7ABD"/>
    <w:rsid w:val="00681A1D"/>
    <w:rsid w:val="008E2819"/>
    <w:rsid w:val="009D07CF"/>
    <w:rsid w:val="00AC72CC"/>
    <w:rsid w:val="00AD2F90"/>
    <w:rsid w:val="00C2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0FF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Company>NCTU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8-04-29T16:31:00Z</dcterms:created>
  <dcterms:modified xsi:type="dcterms:W3CDTF">2018-05-15T07:34:00Z</dcterms:modified>
</cp:coreProperties>
</file>